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F21" w:rsidRPr="007D40B5" w:rsidRDefault="00C47F21" w:rsidP="00C47F21">
      <w:pPr>
        <w:pStyle w:val="a5"/>
        <w:spacing w:line="360" w:lineRule="auto"/>
        <w:ind w:firstLineChars="0" w:firstLine="0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Table S5.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Primers used for </w:t>
      </w:r>
      <w:proofErr w:type="spellStart"/>
      <w:r>
        <w:rPr>
          <w:rFonts w:ascii="Times New Roman" w:eastAsia="Arial Unicode MS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eastAsia="Arial Unicode MS" w:hAnsi="Times New Roman" w:cs="Times New Roman"/>
          <w:b/>
          <w:sz w:val="24"/>
          <w:szCs w:val="24"/>
        </w:rPr>
        <w:t>-PCR</w:t>
      </w:r>
    </w:p>
    <w:tbl>
      <w:tblPr>
        <w:tblStyle w:val="a6"/>
        <w:tblW w:w="8669" w:type="dxa"/>
        <w:jc w:val="center"/>
        <w:tblLayout w:type="fixed"/>
        <w:tblLook w:val="04A0"/>
      </w:tblPr>
      <w:tblGrid>
        <w:gridCol w:w="1809"/>
        <w:gridCol w:w="1899"/>
        <w:gridCol w:w="4961"/>
      </w:tblGrid>
      <w:tr w:rsidR="00830E46" w:rsidTr="00830E46">
        <w:trPr>
          <w:jc w:val="center"/>
        </w:trPr>
        <w:tc>
          <w:tcPr>
            <w:tcW w:w="18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830E46" w:rsidRPr="00C32E9C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89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830E46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830E46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to 3’)</w:t>
            </w:r>
          </w:p>
        </w:tc>
      </w:tr>
      <w:tr w:rsidR="00830E46" w:rsidTr="00830E46">
        <w:trPr>
          <w:jc w:val="center"/>
        </w:trPr>
        <w:tc>
          <w:tcPr>
            <w:tcW w:w="18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30E46" w:rsidRPr="00C32E9C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CT</w:t>
            </w:r>
            <w:proofErr w:type="spellEnd"/>
          </w:p>
        </w:tc>
        <w:tc>
          <w:tcPr>
            <w:tcW w:w="189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30E46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-F</w:t>
            </w:r>
          </w:p>
        </w:tc>
        <w:tc>
          <w:tcPr>
            <w:tcW w:w="496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30E46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CCCTGAGGTCCTGTT</w:t>
            </w:r>
          </w:p>
        </w:tc>
      </w:tr>
      <w:tr w:rsidR="00830E46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30E46" w:rsidRPr="00C32E9C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830E46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830E46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AACCACCGATCCAGACA</w:t>
            </w:r>
          </w:p>
        </w:tc>
      </w:tr>
      <w:tr w:rsidR="00915328" w:rsidTr="0009432B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CPS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S1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ATCGCCTTCAGGGAAGAAAT</w:t>
            </w:r>
          </w:p>
        </w:tc>
      </w:tr>
      <w:tr w:rsidR="00915328" w:rsidTr="0009432B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S1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TGCTCGATTTCGCTGCGATCT</w:t>
            </w:r>
          </w:p>
        </w:tc>
      </w:tr>
      <w:tr w:rsidR="00915328" w:rsidTr="00907CED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</w:t>
            </w:r>
            <w:r w:rsidRPr="00C32E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YP98A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98A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CAACGTCGTCGTTTCCA</w:t>
            </w:r>
          </w:p>
        </w:tc>
      </w:tr>
      <w:tr w:rsidR="00915328" w:rsidTr="00907CED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98A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CCGCCCAAATCAAATCC</w:t>
            </w:r>
          </w:p>
        </w:tc>
      </w:tr>
      <w:tr w:rsidR="00830E46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30E46" w:rsidRPr="00C32E9C" w:rsidRDefault="00830E46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DXR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830E46" w:rsidRDefault="00830E46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XR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830E46" w:rsidRDefault="00830E46" w:rsidP="00D246A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CGTTTGCCTATTCTGTAC</w:t>
            </w:r>
          </w:p>
        </w:tc>
      </w:tr>
      <w:tr w:rsidR="00830E46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30E46" w:rsidRPr="00C32E9C" w:rsidRDefault="00830E46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830E46" w:rsidRDefault="00830E46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XR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830E46" w:rsidRDefault="00830E46" w:rsidP="00D246A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AAGAACTCCGGTCATGGTG</w:t>
            </w:r>
          </w:p>
        </w:tc>
      </w:tr>
      <w:tr w:rsidR="00915328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E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</w:t>
            </w: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F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F20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CCAACACCGAAGAT</w:t>
            </w:r>
          </w:p>
        </w:tc>
      </w:tr>
      <w:tr w:rsidR="00915328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F20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TGCAAGGACGAATCTC</w:t>
            </w:r>
          </w:p>
        </w:tc>
      </w:tr>
      <w:tr w:rsidR="00915328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E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</w:t>
            </w: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20OX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20OX1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AGGAGAAGAGGAAGG</w:t>
            </w:r>
          </w:p>
        </w:tc>
      </w:tr>
      <w:tr w:rsidR="00915328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20OX1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ATATGACCGTTGGAT</w:t>
            </w:r>
          </w:p>
        </w:tc>
      </w:tr>
      <w:tr w:rsidR="00915328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GGPPS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PPS1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GACCACGTATCCCAAGC</w:t>
            </w:r>
          </w:p>
        </w:tc>
      </w:tr>
      <w:tr w:rsidR="00915328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PPS1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CCTATGTGCAATGTAATCG</w:t>
            </w:r>
          </w:p>
        </w:tc>
      </w:tr>
      <w:tr w:rsidR="00915328" w:rsidTr="008E6A1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GRAS</w:t>
            </w:r>
            <w:r w:rsidRPr="00C32E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S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328" w:rsidRDefault="00915328" w:rsidP="00D2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ACGACCAATCCTCCTACTCCA</w:t>
            </w:r>
          </w:p>
        </w:tc>
      </w:tr>
      <w:tr w:rsidR="00915328" w:rsidTr="008E6A1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S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328" w:rsidRDefault="00915328" w:rsidP="00D2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TCATGCGGCTGAACAATGC</w:t>
            </w:r>
          </w:p>
        </w:tc>
      </w:tr>
      <w:tr w:rsidR="00915328" w:rsidTr="008E6A1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GRAS</w:t>
            </w:r>
            <w:r w:rsidRPr="00C32E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S3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328" w:rsidRDefault="00915328" w:rsidP="00D2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GCTCTACGTGCTGCTGAGAA</w:t>
            </w:r>
          </w:p>
        </w:tc>
      </w:tr>
      <w:tr w:rsidR="00915328" w:rsidTr="008E6A1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S3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5328" w:rsidRDefault="00915328" w:rsidP="00D2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GCTGCTTGTATACTCGCTGGA</w:t>
            </w:r>
          </w:p>
        </w:tc>
      </w:tr>
      <w:tr w:rsidR="00915328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E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</w:t>
            </w: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B8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B89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CCACCATTAACTCAA</w:t>
            </w:r>
          </w:p>
        </w:tc>
      </w:tr>
      <w:tr w:rsidR="00915328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15328" w:rsidRPr="00C32E9C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B89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15328" w:rsidRDefault="00915328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AGAAGGAAGCAGAG</w:t>
            </w:r>
          </w:p>
        </w:tc>
      </w:tr>
      <w:tr w:rsidR="00830E46" w:rsidTr="00830E46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30E46" w:rsidRPr="00C32E9C" w:rsidRDefault="00830E46" w:rsidP="00830E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</w:t>
            </w:r>
            <w:r w:rsidRPr="00C32E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C32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E46" w:rsidRDefault="00830E46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KS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E46" w:rsidRDefault="00830E46" w:rsidP="00D246A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GTTTTGGAGGGCAAGAAGAGTGT</w:t>
            </w:r>
          </w:p>
        </w:tc>
      </w:tr>
      <w:tr w:rsidR="00830E46" w:rsidTr="0076039F">
        <w:trPr>
          <w:jc w:val="center"/>
        </w:trPr>
        <w:tc>
          <w:tcPr>
            <w:tcW w:w="18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830E46" w:rsidRPr="00C32E9C" w:rsidRDefault="00830E46" w:rsidP="00AE56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30E46" w:rsidRDefault="00830E46" w:rsidP="00D246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KS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30E46" w:rsidRDefault="00830E46" w:rsidP="00D246A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CCTGTTTGGTCGTTGAGAAGAATA</w:t>
            </w:r>
          </w:p>
        </w:tc>
      </w:tr>
    </w:tbl>
    <w:p w:rsidR="00915328" w:rsidRPr="00C47F21" w:rsidRDefault="00915328"/>
    <w:sectPr w:rsidR="00915328" w:rsidRPr="00C47F21" w:rsidSect="00B3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3353" w:rsidRDefault="00F43353" w:rsidP="00C47F21">
      <w:r>
        <w:separator/>
      </w:r>
    </w:p>
  </w:endnote>
  <w:endnote w:type="continuationSeparator" w:id="0">
    <w:p w:rsidR="00F43353" w:rsidRDefault="00F43353" w:rsidP="00C47F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3353" w:rsidRDefault="00F43353" w:rsidP="00C47F21">
      <w:r>
        <w:separator/>
      </w:r>
    </w:p>
  </w:footnote>
  <w:footnote w:type="continuationSeparator" w:id="0">
    <w:p w:rsidR="00F43353" w:rsidRDefault="00F43353" w:rsidP="00C47F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K0NDExNjI0MzewNDJX0lEKTi0uzszPAykwqgUAAIoeNiwAAAA="/>
  </w:docVars>
  <w:rsids>
    <w:rsidRoot w:val="00C47F21"/>
    <w:rsid w:val="002B55E7"/>
    <w:rsid w:val="006230B2"/>
    <w:rsid w:val="00830E46"/>
    <w:rsid w:val="008E239A"/>
    <w:rsid w:val="00915328"/>
    <w:rsid w:val="00932079"/>
    <w:rsid w:val="00B30D43"/>
    <w:rsid w:val="00B57F74"/>
    <w:rsid w:val="00C32E9C"/>
    <w:rsid w:val="00C47F21"/>
    <w:rsid w:val="00F43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D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7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7F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7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7F21"/>
    <w:rPr>
      <w:sz w:val="18"/>
      <w:szCs w:val="18"/>
    </w:rPr>
  </w:style>
  <w:style w:type="paragraph" w:styleId="a5">
    <w:name w:val="List Paragraph"/>
    <w:basedOn w:val="a"/>
    <w:uiPriority w:val="34"/>
    <w:qFormat/>
    <w:rsid w:val="00C47F21"/>
    <w:pPr>
      <w:ind w:firstLineChars="200" w:firstLine="420"/>
    </w:pPr>
  </w:style>
  <w:style w:type="table" w:styleId="a6">
    <w:name w:val="Table Grid"/>
    <w:basedOn w:val="a1"/>
    <w:uiPriority w:val="59"/>
    <w:qFormat/>
    <w:rsid w:val="006230B2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9</Words>
  <Characters>741</Characters>
  <Application>Microsoft Office Word</Application>
  <DocSecurity>0</DocSecurity>
  <Lines>6</Lines>
  <Paragraphs>1</Paragraphs>
  <ScaleCrop>false</ScaleCrop>
  <Company>微软中国</Company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9-12-30T15:47:00Z</dcterms:created>
  <dcterms:modified xsi:type="dcterms:W3CDTF">2019-12-31T10:01:00Z</dcterms:modified>
</cp:coreProperties>
</file>